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CC71D5">
      <w:pPr>
        <w:spacing w:before="120" w:after="120"/>
        <w:jc w:val="center"/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Initial Item Pool for the Quality Assessment Index System for Palliative Care Services in Chinese Nursing Homes</w:t>
      </w:r>
    </w:p>
    <w:tbl>
      <w:tblPr>
        <w:tblStyle w:val="4"/>
        <w:tblW w:w="0" w:type="auto"/>
        <w:tblInd w:w="0" w:type="dxa"/>
        <w:tblBorders>
          <w:top w:val="single" w:color="000000" w:themeColor="text1" w:sz="12" w:space="0"/>
          <w:left w:val="single" w:color="E0E0E0" w:sz="6" w:space="0"/>
          <w:bottom w:val="single" w:color="000000" w:themeColor="text1" w:sz="12" w:space="0"/>
          <w:right w:val="single" w:color="E0E0E0" w:sz="6" w:space="0"/>
          <w:insideH w:val="none" w:color="auto" w:sz="0" w:space="0"/>
          <w:insideV w:val="single" w:color="E0E0E0" w:sz="6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1"/>
        <w:gridCol w:w="1229"/>
        <w:gridCol w:w="1433"/>
        <w:gridCol w:w="4777"/>
      </w:tblGrid>
      <w:tr w14:paraId="753E51E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551FBB3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First-level Indicator</w:t>
            </w:r>
          </w:p>
        </w:tc>
        <w:tc>
          <w:tcPr>
            <w:tcW w:w="1229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777A3F2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Second-level Indicators</w:t>
            </w:r>
          </w:p>
        </w:tc>
        <w:tc>
          <w:tcPr>
            <w:tcW w:w="1433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2B872C3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Third-level Indicators</w:t>
            </w:r>
          </w:p>
        </w:tc>
        <w:tc>
          <w:tcPr>
            <w:tcW w:w="4777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15666811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Operational Definition</w:t>
            </w:r>
          </w:p>
        </w:tc>
      </w:tr>
      <w:tr w14:paraId="5C9E9297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restart"/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45339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ructural Evaluation</w:t>
            </w:r>
          </w:p>
        </w:tc>
        <w:tc>
          <w:tcPr>
            <w:tcW w:w="1229" w:type="dxa"/>
            <w:vMerge w:val="restart"/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F91D91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ersonnel</w:t>
            </w:r>
          </w:p>
          <w:p w14:paraId="790148A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433" w:type="dxa"/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85626C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ersonnel</w:t>
            </w:r>
          </w:p>
          <w:p w14:paraId="7C2A834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affing</w:t>
            </w:r>
          </w:p>
        </w:tc>
        <w:tc>
          <w:tcPr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23DFDD9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Doctors: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One licensed physician per 20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lder Resident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;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One licensed physician per 10 palliative care bed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Nurses: Two registered nurses per 20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lder Resident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are Attendants: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taffing ratio of 1:4–1:6 per bed or allocated according to care level;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Nurse-to-attendant ratio of 1: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harmacist: Deployed as requir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sychological Counsellors: Provided as requir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utritionist: Provided as requir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Social workers: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t least one;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eployed as requir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olunteers: Deployed as requir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ther: As required</w:t>
            </w:r>
          </w:p>
        </w:tc>
      </w:tr>
      <w:tr w14:paraId="1701210D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1793C8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DF5D4D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3F5F8F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aff Professional Competence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0D83CE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roportion of personnel who have passed the assessment of professional competence in palliative care knowledge and skills</w:t>
            </w:r>
          </w:p>
        </w:tc>
      </w:tr>
      <w:tr w14:paraId="3C41CB6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819A97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166E5C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5C989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raining and Manage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C545E0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alliative care service personnel training management records are standardised, with comprehensive training plans and implementation details (e.g., pre-service training, continuing education, on-the-job training content and duration)</w:t>
            </w:r>
          </w:p>
        </w:tc>
      </w:tr>
      <w:tr w14:paraId="28B8F0C1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9E54C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2348F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acilities and Room Configuration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C17C69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rovision of care rooms and private room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AAF28A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ovision of relatively independent end-of-life care rooms, farewell rooms, etc.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ovision of facilities and supplies for overnight stays by relative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Rooms for end-of-life care recipients maintain suitable temperature and humidity with humanistic care consideration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Room configuration and facilities for end-of-life care recipients (e.g., privacy curtains, emergency call systems, audio-visual playback equipment or systems)</w:t>
            </w:r>
          </w:p>
        </w:tc>
      </w:tr>
      <w:tr w14:paraId="260CE5B2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EF4E97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70D8E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2F737F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ther</w:t>
            </w:r>
          </w:p>
          <w:p w14:paraId="37E72BB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dditional</w:t>
            </w:r>
          </w:p>
          <w:p w14:paraId="12B9A62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ayou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027E9A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rovision of catering facilities, laundry rooms, offices, daily activity areas, and service support zones</w:t>
            </w:r>
          </w:p>
        </w:tc>
      </w:tr>
      <w:tr w14:paraId="48FBD04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96937B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D86107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E921DF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acility</w:t>
            </w:r>
          </w:p>
          <w:p w14:paraId="109F33C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ccess</w:t>
            </w:r>
          </w:p>
          <w:p w14:paraId="753523A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ayou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B5320E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ientific and rational design of pedestrian and goods access routes (e.g., dedicated passage for transporting remains)</w:t>
            </w:r>
          </w:p>
        </w:tc>
      </w:tr>
      <w:tr w14:paraId="2B0EB05B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816FFE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5790E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51D7EC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afety</w:t>
            </w:r>
          </w:p>
          <w:p w14:paraId="4683C19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ignage</w:t>
            </w:r>
          </w:p>
          <w:p w14:paraId="613AC7C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nstallation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2B47FA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loor plan evacuation diagrams, firefighting and emergency equipment location signs, and other emergency directional signage</w:t>
            </w:r>
          </w:p>
        </w:tc>
      </w:tr>
      <w:tr w14:paraId="6E6FA90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72A88B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11EAA9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quipment and Material Provision and Management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4B500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asic</w:t>
            </w:r>
          </w:p>
          <w:p w14:paraId="05F8804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upplies</w:t>
            </w:r>
          </w:p>
          <w:p w14:paraId="0ECB877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quip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B6F1E8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ovision of oxygen facilities, suction equipment, decompression mattresses, pulse oximeters, nursing trolleys, etc.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Equipment for rehabilitation, physiotherapy, psychological intervention, etc.</w:t>
            </w:r>
          </w:p>
        </w:tc>
      </w:tr>
      <w:tr w14:paraId="74C5FB7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F98BB9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B78EB1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C5A50A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ransportation</w:t>
            </w:r>
          </w:p>
          <w:p w14:paraId="1199B76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quip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2BC107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vailability of transport vehicles, shuttle buses, etc.</w:t>
            </w:r>
          </w:p>
        </w:tc>
      </w:tr>
      <w:tr w14:paraId="7C805FD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C21CBB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58FDB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1F538A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upplies</w:t>
            </w:r>
          </w:p>
          <w:p w14:paraId="0703289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d facilities</w:t>
            </w:r>
          </w:p>
          <w:p w14:paraId="20AA43B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quipment Management</w:t>
            </w:r>
          </w:p>
          <w:p w14:paraId="37E64B5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10150C8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Management systems, usage records, and maintenance status of supplies and equipment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Management of medications brought by service users or delivered by relatives, and administration of medication to service users</w:t>
            </w:r>
          </w:p>
        </w:tc>
      </w:tr>
      <w:tr w14:paraId="76EEF29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49590D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7DDBB4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rgani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tional Systems and Management</w:t>
            </w:r>
          </w:p>
          <w:p w14:paraId="7989B75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  <w:p w14:paraId="59B08C6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  <w:p w14:paraId="52F9A6B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  <w:p w14:paraId="57C684A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95E1C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rganisation</w:t>
            </w:r>
          </w:p>
          <w:p w14:paraId="6675FC6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ructure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1B2DA2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alliative care organi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tional structure, clear job responsibilities and service items</w:t>
            </w:r>
          </w:p>
        </w:tc>
      </w:tr>
      <w:tr w14:paraId="7E912547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FD6B93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DBA6AF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AD0F27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anagement</w:t>
            </w:r>
          </w:p>
          <w:p w14:paraId="341585A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ystem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6DA49F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 robust system of management protocols for palliative care service delivery (e.g., service agreements, patient identification systems, medical record archiving, shift handover procedures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Comprehensive safety management and emergency response protocols (e.g., fire safety, psychological crisis management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ossession of service process regulations and quality control standards for palliative care (e.g., oral care protocols, pressure ulcer care protocols), with relevant services compliant with regulatory documentation</w:t>
            </w:r>
          </w:p>
        </w:tc>
      </w:tr>
      <w:tr w14:paraId="4176D299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8EDCA1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88071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FAB534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unding</w:t>
            </w:r>
          </w:p>
          <w:p w14:paraId="5C8A7A1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upport</w:t>
            </w:r>
          </w:p>
          <w:p w14:paraId="74763B6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d Management</w:t>
            </w:r>
          </w:p>
          <w:p w14:paraId="3790847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8C74D0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dequate financial support for palliative care service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tandardised management system for palliative care financial receipts and expenditures</w:t>
            </w:r>
          </w:p>
        </w:tc>
      </w:tr>
      <w:tr w14:paraId="094DD2B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BA3D8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rocess Evaluation</w:t>
            </w: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4EF835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rvice delivery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8D9D27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dmission and Discharge Servic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AA31A7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dmission and discharge assessments (e.g., nutritional screening), collection of basic client information (e.g., personal details, social relationships, medical history), and processing of admission and discharge procedures</w:t>
            </w:r>
          </w:p>
        </w:tc>
      </w:tr>
      <w:tr w14:paraId="60A7BCBE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24D343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15F832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0DB9E2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asic</w:t>
            </w:r>
          </w:p>
          <w:p w14:paraId="75DA9D5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ursing</w:t>
            </w:r>
          </w:p>
          <w:p w14:paraId="1488CEB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rvic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D28AB9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ocumentation of the provision of assisted bathing, oral care, skin care, and positioning care services according to the service user's capabilitie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ocumentation of procedures involving various tubes (e.g., urinary catheters, enteral feeding tubes), pressure ulcers/wounds/stomas, and vital signs monitoring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ocumentation of periodic assessments and formulation of personalised nutritional and fluid replacement plans; records of nasogastric feeding or parenteral nutrition administration for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lder resident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unable to feed independently</w:t>
            </w:r>
          </w:p>
        </w:tc>
      </w:tr>
      <w:tr w14:paraId="6F93F33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D8A16C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0C2A59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66A449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ymptoms</w:t>
            </w:r>
          </w:p>
          <w:p w14:paraId="7BD1FB3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ssessment</w:t>
            </w:r>
          </w:p>
          <w:p w14:paraId="2FA72B7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d</w:t>
            </w:r>
          </w:p>
          <w:p w14:paraId="6C6E408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B2C2EA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Regular dynamic assessment of symptoms (e.g., pain, dyspnoea) using standardised tools, timely intervention, and documentation of symptom control implementation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ssessment, observation, nursing implementation, and documentation of terminal symptoms (e.g., delirium, clammy skin, stridor)</w:t>
            </w:r>
          </w:p>
        </w:tc>
      </w:tr>
      <w:tr w14:paraId="261B168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8C1CA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F6FECA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C8E09E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edication Use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86B77E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e provision and types of opioid medications administered, alongside the provision, types, and management of psychotropic sedatives</w:t>
            </w:r>
          </w:p>
        </w:tc>
      </w:tr>
      <w:tr w14:paraId="01EFE25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F523B9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058E8A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0F5B4D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ultidisciplinary Team Collaboration and Communication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15086F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Establishment of multidisciplinary teams (e.g., social workers, volunteers, clinical nursing specialists, speech pathologists, psychologists, physicians, etc.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ultidisciplinary team collaboration and consultation arrangements</w:t>
            </w:r>
          </w:p>
        </w:tc>
      </w:tr>
      <w:tr w14:paraId="046F29EC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9196F8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09BEB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C7B02D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ontinuity of care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5A8ACB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mplementation of continuity of care for service users</w:t>
            </w:r>
          </w:p>
        </w:tc>
      </w:tr>
      <w:tr w14:paraId="54DEDD67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2D13A5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949584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3F0842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sychological and Spiritual Support for Service User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170DE04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ocumentation of assessments, management, and emotional support for service users' psychological conditions (e.g., anxiety, depression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gular assessment and documentation of service users' end-of-life preferences (e.g., preferred place of death), palliative care treatment choices, or expectation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ocumentation of assessments of service users' spiritual needs and spiritual distress, along with implementation records reflecting their religious beliefs and cultural custom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Guidance for service users in formulating realistic and achievable wishes, completing unfinished matters, and documentation of implementation outcomes</w:t>
            </w:r>
          </w:p>
        </w:tc>
      </w:tr>
      <w:tr w14:paraId="3B631502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94655D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A22A1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60E0C9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sychological and Spiritual Support for Relativ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15E9A4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ocumentation of relatives' psychological state (e.g., grief, stress), needs, and management implementation, alongside provision of emotional and spiritual support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Whether visiting hours for relatives of terminally ill service recipients are unrestricted</w:t>
            </w:r>
          </w:p>
        </w:tc>
      </w:tr>
      <w:tr w14:paraId="5E96891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61AE03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2F7663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9CC9DC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ommunication with Service Users and Relativ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417910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Implementation of assisting in establishing advance healthcare directives with family involvement, and conveying the service user's wishes to relative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Regular updates to relatives regarding the service user's condition using appropriate methods, while respecting family privacy; facilitating communication to support service user and family decision-making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acilitating family members' compassionate companionship and open communication with the service user, and managing family dynamics</w:t>
            </w:r>
          </w:p>
        </w:tc>
      </w:tr>
      <w:tr w14:paraId="615C0CD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5272C8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344B94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49C73D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ocial support servic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17DC0B5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eek social support (e.g., social and policy assistance) tailored to the service user's circumstance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afeguarding the service user's rights to medical coverage, social welfare benefits, and coordinating access to social resources (e.g., legal advice, funeral services, post-mortem arrangements);</w:t>
            </w:r>
          </w:p>
        </w:tc>
      </w:tr>
      <w:tr w14:paraId="63A0D5E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175C4B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F4A081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11FB9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alliative Care Education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1D2E31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onducting palliative care education for service recipients and their relatives (e.g., science communication on end-of-life scenarios, life education, etc.)</w:t>
            </w:r>
          </w:p>
        </w:tc>
      </w:tr>
      <w:tr w14:paraId="0C5A8C09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A0C57A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9774B2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64FD956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Funeral Arrangements and Bereavement Support Servic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36614B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eath registration, body preparation (including mortuary care, terminal disinfection of the residence, and identification procedures), transportation, and encouraging relatives to participate in body preparation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dvance guidance for relatives in preparing for post-death arrangements (e.g., burial garments, funeral arrangements, etc.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Implementation of comprehensive bereavement care and grief counselling programmes (e.g., assessment of bereavement risks and needs, regular follow-ups), alongside provision of bereavement services and grief support</w:t>
            </w:r>
          </w:p>
        </w:tc>
      </w:tr>
      <w:tr w14:paraId="2168BA7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34E72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81E59D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spect in Service Delivery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00A6A5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spect for service users and relativ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A09187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Whether communication with service users and relatives respects cultural diversity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Whether end-of-life conversations are facilitated for service user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Implementation of personalised care respecting service users' and relatives' preferences, religious beliefs, wishes (e.g., final wishes), privacy, etc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Whether arrangements for final rites respect the wishes and customs of service recipients and their relatives</w:t>
            </w:r>
          </w:p>
        </w:tc>
      </w:tr>
      <w:tr w14:paraId="7552DD1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EBAACF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FF837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rvice Accessibility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A2739F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vailability of services during rest period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987E7C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vailability of night-time and weekend services</w:t>
            </w:r>
          </w:p>
        </w:tc>
      </w:tr>
      <w:tr w14:paraId="7EFEF2F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733E75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5A9B2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E9EB3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vailability of consultation servic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CA4EEC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Whether palliative care counselling is provided for service recipients and their relatives (e.g., admission criteria, service offerings, psychological counselling, bereavement support, etc.)</w:t>
            </w:r>
          </w:p>
        </w:tc>
      </w:tr>
      <w:tr w14:paraId="518FECB6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7280FB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utcome Evaluation</w:t>
            </w: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263EA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aily care provision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9C7E97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rvice User Safety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A99097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ncidence of adverse events such as falls, bed falls, suicide attempts, medication errors, and unintended tube removal</w:t>
            </w:r>
          </w:p>
        </w:tc>
      </w:tr>
      <w:tr w14:paraId="4DAC7EB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79C027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056B47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E7110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asic nursing care</w:t>
            </w:r>
          </w:p>
        </w:tc>
        <w:tc>
          <w:tcPr>
            <w:tcW w:w="4777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DC99E0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Incidence of high-risk pressure ulcers (Stages II-IV) or pressure ulcers of unclear staging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Nutritional status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Incidence of nosocomial infections</w:t>
            </w:r>
          </w:p>
        </w:tc>
      </w:tr>
      <w:tr w14:paraId="5FFD2C2E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9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0A0906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0154DC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ffectiveness of specialist nursing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BB1887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ymptom management statu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24C90B2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nd-of-life symptom control (pain score &lt; 3, depression, dyspnoea, delirium, etc.)</w:t>
            </w:r>
          </w:p>
        </w:tc>
      </w:tr>
      <w:tr w14:paraId="0334EBCD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1B9A06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CC1EE7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DD518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sychological and spiritual support provision</w:t>
            </w:r>
          </w:p>
          <w:p w14:paraId="4067B22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C61F6B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ovision of personalised support to service users (as assessed via the Consumer Quality of Care for Palliative Care (CQ) Scale or other methods: number of service users reporting emotional support / total number of service users × 100%);</w:t>
            </w:r>
          </w:p>
          <w:p w14:paraId="110E671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ersonalised support provided to relatives (as assessed via the Consumer Quality of Care (CQ) Scale or other methods: number of relatives receiving emotional support / total number of service recipients and relatives × 100%);</w:t>
            </w:r>
          </w:p>
          <w:p w14:paraId="2319245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evalence of depression among service users;</w:t>
            </w:r>
          </w:p>
          <w:p w14:paraId="0BD0517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evalence of depression among relatives;</w:t>
            </w:r>
          </w:p>
          <w:p w14:paraId="44C92CB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ercentage of service users with documented end-of-life care preferences</w:t>
            </w:r>
          </w:p>
        </w:tc>
      </w:tr>
      <w:tr w14:paraId="1154323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9BC317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EDD32C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7C595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spect for Service Users and Relativ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1272BE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Respect for service users and relatives (number of service users and relatives who felt respected / total number of service users and relatives × 100%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oportion of service users who died at their preferred end-of-life location</w:t>
            </w:r>
          </w:p>
        </w:tc>
      </w:tr>
      <w:tr w14:paraId="55399A12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FC9D03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7AB745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F28494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ommunication with service users and relativ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1850C3E0">
            <w:pPr>
              <w:numPr>
                <w:ilvl w:val="0"/>
                <w:numId w:val="1"/>
              </w:num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ommunication between multidisciplinary teams and service users and/or relatives (Number of service users and/or relatives who communicated with medical team members / Total number of service users and relatives × 100%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hared decision-making (Number of service users whose decisions involved relatives/Total number of deceased service users × 100%)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cceptance of palliative care documentation (e.g., advance care planning) (Number of service users with palliative care documentation / Total number of deceased service users × 100%)</w:t>
            </w:r>
          </w:p>
        </w:tc>
      </w:tr>
      <w:tr w14:paraId="5AB0A389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1016BC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C66D37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F49F35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verall care provision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D98CB8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Quality of death compliance rate (as assessed by the QOD-LTC scale or other means: number of service users meeting quality of death standards / total number of deceased service users × 100%);</w:t>
            </w:r>
          </w:p>
          <w:p w14:paraId="3E81DC9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End-of-Life Care Quality Compliance Rate (as assessed by the EOLD scale or other methods: number of service users meeting end-of-life care quality standards / total number of deceased service users × 100%);</w:t>
            </w:r>
          </w:p>
          <w:p w14:paraId="2490886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Quality of life status (using relevant quality of life scales, e.g. the QUALID Quality of Life Scale);</w:t>
            </w:r>
          </w:p>
          <w:p w14:paraId="2523E1F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In-facility mortality rate (number of service users dying within the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nursing hom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/ total number of deceased service users × 100%) and 90-day terminal hospitalisation rate (number of service users hospitalised within 90 days of death / total number of deceased service users × 100%)</w:t>
            </w:r>
          </w:p>
        </w:tc>
      </w:tr>
      <w:tr w14:paraId="27AF15CF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1F4285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D076E3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cords and Management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3E1AB7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edical Documentation Recording and Manage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E91A62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Key Content Recording and Management Compliance with standard protocols (e.g., end-of-life decision-making communication, medical condition documentation, resuscitation records), adhering to medical documentation writing standards</w:t>
            </w:r>
          </w:p>
        </w:tc>
      </w:tr>
      <w:tr w14:paraId="33D207F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EE8233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F91249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537216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cording and Management of Other Document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64BEDA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stablishment and completion standards for documentation agreements, along with their consolidated management practices</w:t>
            </w:r>
          </w:p>
        </w:tc>
      </w:tr>
      <w:tr w14:paraId="7C909BE2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0A48A9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4291A1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valuation and Improvement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50A5DE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eedback from Service Recipients and Relative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1A7E368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rvice satisfaction evaluations and complaint rates from service recipients and relatives</w:t>
            </w:r>
          </w:p>
        </w:tc>
      </w:tr>
      <w:tr w14:paraId="1F35060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8C8063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D209C5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61EDD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aff Feedback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1EE287A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aff self-assessment and work recommendations</w:t>
            </w:r>
          </w:p>
        </w:tc>
      </w:tr>
      <w:tr w14:paraId="3ABCC8C7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11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50FA6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6156C3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5DAFE7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nstitutional Quality Improvement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1F2950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nstitutional periodic spot checks and assessments, quality improvement initiatives</w:t>
            </w:r>
          </w:p>
        </w:tc>
      </w:tr>
    </w:tbl>
    <w:p w14:paraId="61824E66">
      <w:pPr>
        <w:spacing w:before="120" w:after="12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Note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CQ Sca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Consumer Quality Index, assessing the care experience of patients and their families during end-of-life car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QOD-LTC Sca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 xml:space="preserve"> Quality of Dying in Long-Term Care, assessing the psychosocial quality of dying for individuals who pass away in long-term care settings such as nursing home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EOLD Sca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End-of-Life in Dementia, measuring physical comfort and distress symptoms in terminally ill dementia patient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QUALID Sca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 xml:space="preserve"> Quality of Life in Late-Stage Dementia, assessing the quality of life for individuals with severe dementia.</w:t>
      </w:r>
    </w:p>
    <w:p w14:paraId="638682A2">
      <w:pPr>
        <w:rPr>
          <w:rFonts w:hint="eastAsia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6E73202"/>
    <w:multiLevelType w:val="singleLevel"/>
    <w:tmpl w:val="76E7320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C40A9C"/>
    <w:rsid w:val="000F4DF2"/>
    <w:rsid w:val="001C112B"/>
    <w:rsid w:val="00205847"/>
    <w:rsid w:val="00435A0F"/>
    <w:rsid w:val="004A4CDA"/>
    <w:rsid w:val="00596CE0"/>
    <w:rsid w:val="00825DC6"/>
    <w:rsid w:val="009E4553"/>
    <w:rsid w:val="00A01388"/>
    <w:rsid w:val="00A4118B"/>
    <w:rsid w:val="00B550F3"/>
    <w:rsid w:val="00BA4529"/>
    <w:rsid w:val="00C2293A"/>
    <w:rsid w:val="00E05D2C"/>
    <w:rsid w:val="00E35DFE"/>
    <w:rsid w:val="04DD45FB"/>
    <w:rsid w:val="116150B1"/>
    <w:rsid w:val="117A7483"/>
    <w:rsid w:val="14C40A9C"/>
    <w:rsid w:val="1A7840BB"/>
    <w:rsid w:val="3B9C7BDB"/>
    <w:rsid w:val="3CBC38DB"/>
    <w:rsid w:val="43A66DD9"/>
    <w:rsid w:val="481B4154"/>
    <w:rsid w:val="4C1B44CA"/>
    <w:rsid w:val="5875030B"/>
    <w:rsid w:val="70B622DF"/>
    <w:rsid w:val="7FC8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705</Words>
  <Characters>11409</Characters>
  <Lines>264</Lines>
  <Paragraphs>192</Paragraphs>
  <TotalTime>5</TotalTime>
  <ScaleCrop>false</ScaleCrop>
  <LinksUpToDate>false</LinksUpToDate>
  <CharactersWithSpaces>129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2:23:00Z</dcterms:created>
  <dc:creator>lu</dc:creator>
  <cp:lastModifiedBy>lu</cp:lastModifiedBy>
  <dcterms:modified xsi:type="dcterms:W3CDTF">2026-05-29T02:36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D7307B01D4F47D8835D9D65B7010A5C_13</vt:lpwstr>
  </property>
  <property fmtid="{D5CDD505-2E9C-101B-9397-08002B2CF9AE}" pid="4" name="KSOTemplateDocerSaveRecord">
    <vt:lpwstr>eyJoZGlkIjoiMjYxMDkyZDJhMzUxYmUyMGFkNDc0NjU0NjRkOTY4N2QiLCJ1c2VySWQiOiIyNDE4Nzc2ODYifQ==</vt:lpwstr>
  </property>
</Properties>
</file>